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35483" w14:textId="77777777" w:rsidR="005B64A3" w:rsidRPr="005B64A3" w:rsidRDefault="005B64A3" w:rsidP="005B64A3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B64A3">
        <w:rPr>
          <w:rFonts w:ascii="Times New Roman" w:hAnsi="Times New Roman" w:cs="Times New Roman"/>
          <w:b/>
          <w:sz w:val="22"/>
          <w:szCs w:val="22"/>
          <w:lang w:val="en-US"/>
        </w:rPr>
        <w:t>Network dysfunction of sadness facial expression processing and morphometry in euthymic bipolar disorder</w:t>
      </w:r>
    </w:p>
    <w:p w14:paraId="0D0DF312" w14:textId="77777777" w:rsidR="005B64A3" w:rsidRPr="005B64A3" w:rsidRDefault="005B64A3" w:rsidP="005B64A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B32A5F8" w14:textId="77777777" w:rsidR="005B64A3" w:rsidRPr="005B64A3" w:rsidRDefault="005B64A3" w:rsidP="005B64A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B64A3">
        <w:rPr>
          <w:rFonts w:ascii="Times New Roman" w:hAnsi="Times New Roman" w:cs="Times New Roman"/>
          <w:sz w:val="22"/>
          <w:szCs w:val="22"/>
        </w:rPr>
        <w:t>Alessandro Miola</w:t>
      </w: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B64A3">
        <w:rPr>
          <w:rFonts w:ascii="Times New Roman" w:hAnsi="Times New Roman" w:cs="Times New Roman"/>
          <w:sz w:val="22"/>
          <w:szCs w:val="22"/>
        </w:rPr>
        <w:t>, Nicolò Trevisan</w:t>
      </w: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B64A3">
        <w:rPr>
          <w:rFonts w:ascii="Times New Roman" w:hAnsi="Times New Roman" w:cs="Times New Roman"/>
          <w:sz w:val="22"/>
          <w:szCs w:val="22"/>
        </w:rPr>
        <w:t>, Margherita Salvucci</w:t>
      </w: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B64A3">
        <w:rPr>
          <w:rFonts w:ascii="Times New Roman" w:hAnsi="Times New Roman" w:cs="Times New Roman"/>
          <w:sz w:val="22"/>
          <w:szCs w:val="22"/>
        </w:rPr>
        <w:t>, Matteo Minerva</w:t>
      </w: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B64A3">
        <w:rPr>
          <w:rFonts w:ascii="Times New Roman" w:hAnsi="Times New Roman" w:cs="Times New Roman"/>
          <w:sz w:val="22"/>
          <w:szCs w:val="22"/>
        </w:rPr>
        <w:t>, Silvia Valeggia</w:t>
      </w: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B64A3">
        <w:rPr>
          <w:rFonts w:ascii="Times New Roman" w:hAnsi="Times New Roman" w:cs="Times New Roman"/>
          <w:sz w:val="22"/>
          <w:szCs w:val="22"/>
        </w:rPr>
        <w:t>, Renzo Manara</w:t>
      </w: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5B64A3">
        <w:rPr>
          <w:rFonts w:ascii="Times New Roman" w:hAnsi="Times New Roman" w:cs="Times New Roman"/>
          <w:sz w:val="22"/>
          <w:szCs w:val="22"/>
        </w:rPr>
        <w:t>, Fabio Sambataro</w:t>
      </w: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11161049" w14:textId="77777777" w:rsidR="005B64A3" w:rsidRPr="005B64A3" w:rsidRDefault="005B64A3" w:rsidP="005B64A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67B774C" w14:textId="40645882" w:rsidR="005B64A3" w:rsidRPr="005B64A3" w:rsidRDefault="005B64A3" w:rsidP="005B64A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B64A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 </w:t>
      </w:r>
      <w:r w:rsidRPr="005B64A3">
        <w:rPr>
          <w:rFonts w:ascii="Times New Roman" w:hAnsi="Times New Roman" w:cs="Times New Roman"/>
          <w:sz w:val="22"/>
          <w:szCs w:val="22"/>
          <w:lang w:val="en-US"/>
        </w:rPr>
        <w:t>Department of Neuroscience (DNS), University of Padova,</w:t>
      </w:r>
      <w:r w:rsidR="0094651E">
        <w:rPr>
          <w:rFonts w:ascii="Times New Roman" w:hAnsi="Times New Roman" w:cs="Times New Roman"/>
          <w:sz w:val="22"/>
          <w:szCs w:val="22"/>
          <w:lang w:val="en-US"/>
        </w:rPr>
        <w:t xml:space="preserve"> Padua,</w:t>
      </w:r>
      <w:r w:rsidRPr="005B64A3">
        <w:rPr>
          <w:rFonts w:ascii="Times New Roman" w:hAnsi="Times New Roman" w:cs="Times New Roman"/>
          <w:sz w:val="22"/>
          <w:szCs w:val="22"/>
          <w:lang w:val="en-US"/>
        </w:rPr>
        <w:t xml:space="preserve"> Italy </w:t>
      </w:r>
    </w:p>
    <w:p w14:paraId="199C499F" w14:textId="55580836" w:rsidR="005B64A3" w:rsidRPr="005B64A3" w:rsidRDefault="005B64A3" w:rsidP="005B64A3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5B64A3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5B64A3">
        <w:rPr>
          <w:rFonts w:ascii="Times New Roman" w:hAnsi="Times New Roman" w:cs="Times New Roman"/>
          <w:sz w:val="22"/>
          <w:szCs w:val="22"/>
        </w:rPr>
        <w:t xml:space="preserve">Padova </w:t>
      </w:r>
      <w:proofErr w:type="spellStart"/>
      <w:r w:rsidRPr="005B64A3">
        <w:rPr>
          <w:rFonts w:ascii="Times New Roman" w:hAnsi="Times New Roman" w:cs="Times New Roman"/>
          <w:sz w:val="22"/>
          <w:szCs w:val="22"/>
        </w:rPr>
        <w:t>Neuroscience</w:t>
      </w:r>
      <w:proofErr w:type="spellEnd"/>
      <w:r w:rsidRPr="005B64A3">
        <w:rPr>
          <w:rFonts w:ascii="Times New Roman" w:hAnsi="Times New Roman" w:cs="Times New Roman"/>
          <w:sz w:val="22"/>
          <w:szCs w:val="22"/>
        </w:rPr>
        <w:t xml:space="preserve"> Center, University of Padova, </w:t>
      </w:r>
      <w:r w:rsidR="0094651E">
        <w:rPr>
          <w:rFonts w:ascii="Times New Roman" w:hAnsi="Times New Roman" w:cs="Times New Roman"/>
          <w:sz w:val="22"/>
          <w:szCs w:val="22"/>
        </w:rPr>
        <w:t xml:space="preserve">Padua, </w:t>
      </w:r>
      <w:proofErr w:type="spellStart"/>
      <w:r w:rsidRPr="005B64A3">
        <w:rPr>
          <w:rFonts w:ascii="Times New Roman" w:hAnsi="Times New Roman" w:cs="Times New Roman"/>
          <w:sz w:val="22"/>
          <w:szCs w:val="22"/>
        </w:rPr>
        <w:t>Italy</w:t>
      </w:r>
      <w:proofErr w:type="spellEnd"/>
      <w:r w:rsidRPr="005B64A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CE34E05" w14:textId="4734FD4B" w:rsidR="0057193D" w:rsidRPr="005B64A3" w:rsidRDefault="0057193D">
      <w:pPr>
        <w:rPr>
          <w:rFonts w:ascii="Times New Roman" w:hAnsi="Times New Roman" w:cs="Times New Roman"/>
        </w:rPr>
      </w:pPr>
    </w:p>
    <w:p w14:paraId="56E5FA2A" w14:textId="4FBB07E1" w:rsidR="0057193D" w:rsidRPr="005B64A3" w:rsidRDefault="0057193D">
      <w:pPr>
        <w:rPr>
          <w:rFonts w:ascii="Times New Roman" w:hAnsi="Times New Roman" w:cs="Times New Roman"/>
        </w:rPr>
      </w:pPr>
    </w:p>
    <w:p w14:paraId="552A2EC9" w14:textId="4E51AC03" w:rsidR="0057193D" w:rsidRPr="005B64A3" w:rsidRDefault="0057193D">
      <w:pPr>
        <w:rPr>
          <w:rFonts w:ascii="Times New Roman" w:hAnsi="Times New Roman" w:cs="Times New Roman"/>
        </w:rPr>
      </w:pPr>
    </w:p>
    <w:p w14:paraId="2E40C482" w14:textId="1BC11648" w:rsidR="005B64A3" w:rsidRDefault="005B64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BB1BF6" w14:textId="77777777" w:rsidR="005B64A3" w:rsidRPr="005B64A3" w:rsidRDefault="005B64A3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4"/>
        <w:gridCol w:w="573"/>
        <w:gridCol w:w="959"/>
        <w:gridCol w:w="317"/>
        <w:gridCol w:w="1417"/>
        <w:gridCol w:w="1418"/>
        <w:gridCol w:w="1276"/>
        <w:gridCol w:w="79"/>
        <w:gridCol w:w="709"/>
        <w:gridCol w:w="11"/>
        <w:gridCol w:w="794"/>
      </w:tblGrid>
      <w:tr w:rsidR="000637CA" w:rsidRPr="005B64A3" w14:paraId="3C9F9A73" w14:textId="77777777" w:rsidTr="00F5622C">
        <w:trPr>
          <w:gridAfter w:val="1"/>
          <w:wAfter w:w="794" w:type="dxa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77DE" w14:textId="77777777" w:rsidR="000637CA" w:rsidRPr="0094651E" w:rsidRDefault="000637CA" w:rsidP="00C23D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43CDD" w14:textId="77777777" w:rsidR="000637CA" w:rsidRPr="005B64A3" w:rsidRDefault="000637CA" w:rsidP="00C23D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49CB" w14:textId="151A1708" w:rsidR="000637CA" w:rsidRPr="0094651E" w:rsidRDefault="004D2A51" w:rsidP="00F955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5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8C378" w14:textId="77777777" w:rsidR="000637CA" w:rsidRPr="0094651E" w:rsidRDefault="000637CA" w:rsidP="00C23D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30BCA" w:rsidRPr="005B64A3" w14:paraId="73D2DE1C" w14:textId="71101965" w:rsidTr="00130BCA"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2FB4E" w14:textId="196D1DA1" w:rsidR="00C23D7B" w:rsidRPr="005B64A3" w:rsidRDefault="00DE1D2D" w:rsidP="007746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64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ion of intere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863AF" w14:textId="25D210B2" w:rsidR="00C23D7B" w:rsidRPr="005B64A3" w:rsidRDefault="00C23D7B" w:rsidP="007746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las labe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286C2" w14:textId="0C6CEF7A" w:rsidR="00C23D7B" w:rsidRPr="005B64A3" w:rsidRDefault="00C23D7B" w:rsidP="007746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-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89119" w14:textId="18AC4888" w:rsidR="00C23D7B" w:rsidRPr="005B64A3" w:rsidRDefault="00C23D7B" w:rsidP="007746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-II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35702" w14:textId="246751F0" w:rsidR="00C23D7B" w:rsidRPr="005B64A3" w:rsidRDefault="00C23D7B" w:rsidP="007746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DA2FE" w14:textId="4DBFED4D" w:rsidR="00C23D7B" w:rsidRPr="005B64A3" w:rsidRDefault="00C23D7B" w:rsidP="007746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D9297" w14:textId="7F07C928" w:rsidR="00C23D7B" w:rsidRPr="005B64A3" w:rsidRDefault="00C23D7B" w:rsidP="007746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30BCA" w:rsidRPr="005B64A3" w14:paraId="18DE5C40" w14:textId="6FEB252E" w:rsidTr="00130BCA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80BF7" w14:textId="4160899B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1C4B0" w14:textId="06D74C9E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Hi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E78C7" w14:textId="6753199C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2.102 ± 0.1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C4E79" w14:textId="1A5ADC4D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2.129 ± 0.153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B4C2D" w14:textId="35148905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2.128 ± 0.2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63A7C" w14:textId="0DFF3901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A238A" w14:textId="4971B358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130BCA" w:rsidRPr="005B64A3" w14:paraId="219202E3" w14:textId="758419C1" w:rsidTr="00130B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4A53" w14:textId="2F8BC49E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Amygdal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8F87" w14:textId="62B51B97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1193" w14:textId="7879B187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.755 ± 0.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E4E2" w14:textId="47CADCD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.824 ± 0.142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7996" w14:textId="5499B279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.797 ± 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2DE8" w14:textId="0D0A6EA7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381B" w14:textId="72496D0D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130BCA" w:rsidRPr="005B64A3" w14:paraId="254AD2EE" w14:textId="255FE88D" w:rsidTr="00130B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1A29" w14:textId="2002BBE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2543" w14:textId="58F0595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Fus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680D" w14:textId="379B9627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3.049 ± 0.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7731" w14:textId="3973E1BD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3.223 ± 0.380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5CAE" w14:textId="033B5A4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3.240 ± 0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5CCC" w14:textId="01B24BC5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.54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C33C" w14:textId="184ADC68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130BCA" w:rsidRPr="005B64A3" w14:paraId="5EF90AFA" w14:textId="3C30DD2C" w:rsidTr="00130B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3965" w14:textId="23EFC3AC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C5EB" w14:textId="17A0C84F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E900" w14:textId="270C6D5C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7.504 ± 0.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6C1B" w14:textId="6F3C5312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7.926 ± 0.737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01D" w14:textId="2BC2C534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7.852 ± 0.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7605" w14:textId="3C6A1375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5B1D" w14:textId="76FDF032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130BCA" w:rsidRPr="005B64A3" w14:paraId="62C87472" w14:textId="0B35D197" w:rsidTr="00130B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2A43" w14:textId="403251C9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Corte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73B8" w14:textId="0E3146C9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AntCing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8017" w14:textId="03FD0AE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4.110 ± 0.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DB7A" w14:textId="563CB320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4.146 ± 0.553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D173" w14:textId="20F9E4AE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4.193 ± 0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2BFA" w14:textId="31C5CE70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F1C2" w14:textId="6564A34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</w:tr>
      <w:tr w:rsidR="00130BCA" w:rsidRPr="005B64A3" w14:paraId="67A38840" w14:textId="2B06C1CC" w:rsidTr="00130B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893F" w14:textId="65785D9D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B439" w14:textId="13753675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MidFront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B793" w14:textId="578B8BC7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9.605 ± 2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8500" w14:textId="03771AE0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20.214 ± 2.361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41EB" w14:textId="08A39848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20.342 ± 2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A3F2" w14:textId="1326FD5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5101" w14:textId="74BB76D0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130BCA" w:rsidRPr="005B64A3" w14:paraId="281AE72C" w14:textId="2C900763" w:rsidTr="00130B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7988" w14:textId="55AC48D2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Orbitofrontal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63BC" w14:textId="12B6EB24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OrbFront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C90A" w14:textId="5E4A7BA6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1.824 ± 1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2EE5" w14:textId="1CD1E8C3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2.621 ± 1.226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CBC0" w14:textId="46ECA03A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12.422 ± 1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664E" w14:textId="585DBDDF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AB34" w14:textId="25FA6188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3782</w:t>
            </w:r>
          </w:p>
        </w:tc>
      </w:tr>
      <w:tr w:rsidR="00130BCA" w:rsidRPr="005B64A3" w14:paraId="66FF7185" w14:textId="1821E8CA" w:rsidTr="00130B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4FC7" w14:textId="4D7272A2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Inferior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5CD8" w14:textId="0E67863E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InfFront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EFFC" w14:textId="6B7237E8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9.131 ± 0.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5629" w14:textId="31EE6D21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9.701 ± 0.998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44E7" w14:textId="5C60D283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9.462 ± 1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1BDF" w14:textId="261018E3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1E90" w14:textId="02CAC69F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130BCA" w:rsidRPr="005B64A3" w14:paraId="3F3E2A23" w14:textId="7204959A" w:rsidTr="00130BCA"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D17B8" w14:textId="3AA4A298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Superior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  <w:proofErr w:type="spellEnd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FD347" w14:textId="3495BAE9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SupFront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C6F82" w14:textId="0F1BE63F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29.367 ± 2.8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E91E2" w14:textId="71B0AC03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30.735 ± 2.993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F8C20" w14:textId="31ACE8F6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30.770 ± 3.5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F9FBD" w14:textId="06FAF0A3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FCFA8" w14:textId="6D2EB3B9" w:rsidR="00C23D7B" w:rsidRPr="005B64A3" w:rsidRDefault="00C23D7B" w:rsidP="008F1A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4A3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</w:tr>
    </w:tbl>
    <w:p w14:paraId="01D1F121" w14:textId="77777777" w:rsidR="007746B7" w:rsidRPr="005B64A3" w:rsidRDefault="007746B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8DFC28" w14:textId="5FD479DC" w:rsidR="0035410A" w:rsidRPr="005B64A3" w:rsidRDefault="00756D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64A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.1. B</w:t>
      </w:r>
      <w:r w:rsidR="00C23D7B" w:rsidRPr="005B64A3">
        <w:rPr>
          <w:rFonts w:ascii="Times New Roman" w:hAnsi="Times New Roman" w:cs="Times New Roman"/>
          <w:b/>
          <w:bCs/>
          <w:sz w:val="20"/>
          <w:szCs w:val="20"/>
          <w:lang w:val="en-US"/>
        </w:rPr>
        <w:t>rain morphometry of the regions implicated in facial emotion recognition (FER) for each diagnostic group.</w:t>
      </w:r>
      <w:r w:rsidR="00C23D7B"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55CE">
        <w:rPr>
          <w:rFonts w:ascii="Times New Roman" w:hAnsi="Times New Roman" w:cs="Times New Roman"/>
          <w:bCs/>
          <w:sz w:val="20"/>
          <w:szCs w:val="20"/>
          <w:lang w:val="en-US"/>
        </w:rPr>
        <w:t>Gray matter volume (mean</w:t>
      </w:r>
      <w:r w:rsidR="00F955CE" w:rsidRPr="00F955CE">
        <w:rPr>
          <w:rFonts w:ascii="Times New Roman" w:hAnsi="Times New Roman" w:cs="Times New Roman"/>
          <w:sz w:val="21"/>
          <w:szCs w:val="21"/>
          <w:lang w:val="en-US"/>
        </w:rPr>
        <w:t xml:space="preserve">± </w:t>
      </w:r>
      <w:r w:rsidR="00F955C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andard </w:t>
      </w:r>
      <w:proofErr w:type="spellStart"/>
      <w:r w:rsidR="00F955CE">
        <w:rPr>
          <w:rFonts w:ascii="Times New Roman" w:hAnsi="Times New Roman" w:cs="Times New Roman"/>
          <w:bCs/>
          <w:sz w:val="20"/>
          <w:szCs w:val="20"/>
          <w:lang w:val="en-US"/>
        </w:rPr>
        <w:t>devation</w:t>
      </w:r>
      <w:proofErr w:type="spellEnd"/>
      <w:r w:rsidR="00F955CE" w:rsidRPr="00F955C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F955CE" w:rsidRPr="00F955CE">
        <w:rPr>
          <w:rFonts w:ascii="Times New Roman" w:hAnsi="Times New Roman" w:cs="Times New Roman"/>
          <w:bCs/>
          <w:sz w:val="20"/>
          <w:szCs w:val="20"/>
        </w:rPr>
        <w:t>μ</w:t>
      </w:r>
      <w:r w:rsidR="00F955CE" w:rsidRPr="00F955CE">
        <w:rPr>
          <w:rFonts w:ascii="Times New Roman" w:hAnsi="Times New Roman" w:cs="Times New Roman"/>
          <w:bCs/>
          <w:sz w:val="20"/>
          <w:szCs w:val="20"/>
          <w:lang w:val="en-US"/>
        </w:rPr>
        <w:t>l)</w:t>
      </w:r>
      <w:r w:rsidR="00F955C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alculated using voxel-based morphometric analysis is reported for each</w:t>
      </w:r>
      <w:r w:rsidR="00DE1D2D"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55CE">
        <w:rPr>
          <w:rFonts w:ascii="Times New Roman" w:hAnsi="Times New Roman" w:cs="Times New Roman"/>
          <w:sz w:val="20"/>
          <w:szCs w:val="20"/>
          <w:lang w:val="en-US"/>
        </w:rPr>
        <w:t xml:space="preserve">ROI drawn from </w:t>
      </w:r>
      <w:r w:rsidR="00083611" w:rsidRPr="005B64A3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="00F955CE">
        <w:rPr>
          <w:rFonts w:ascii="Times New Roman" w:hAnsi="Times New Roman" w:cs="Times New Roman"/>
          <w:sz w:val="20"/>
          <w:szCs w:val="20"/>
          <w:lang w:val="en-US"/>
        </w:rPr>
        <w:t xml:space="preserve"> atlas labels of the</w:t>
      </w:r>
      <w:r w:rsidR="00083611"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 n30r83 Hammersmith atlas. F and p-value are from a</w:t>
      </w:r>
      <w:r w:rsidR="00493DD7" w:rsidRPr="005B64A3">
        <w:rPr>
          <w:rFonts w:ascii="Times New Roman" w:hAnsi="Times New Roman" w:cs="Times New Roman"/>
          <w:sz w:val="20"/>
          <w:szCs w:val="20"/>
          <w:lang w:val="en-US"/>
        </w:rPr>
        <w:t>n ANCOVA with age and total</w:t>
      </w:r>
      <w:r w:rsidR="004D2A51"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 intracranial volume (TIV)</w:t>
      </w:r>
      <w:r w:rsidR="006840B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506ED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436960" w:rsidRPr="005B64A3">
        <w:rPr>
          <w:rFonts w:ascii="Times New Roman" w:hAnsi="Times New Roman" w:cs="Times New Roman"/>
          <w:sz w:val="20"/>
          <w:szCs w:val="20"/>
          <w:lang w:val="en-US"/>
        </w:rPr>
        <w:t>-value</w:t>
      </w:r>
      <w:r w:rsidR="000A0BBC" w:rsidRPr="005B64A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36960"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 are </w:t>
      </w:r>
      <w:r w:rsidR="009506ED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0A0BBC" w:rsidRPr="005B64A3">
        <w:rPr>
          <w:rFonts w:ascii="Times New Roman" w:hAnsi="Times New Roman" w:cs="Times New Roman"/>
          <w:sz w:val="20"/>
          <w:szCs w:val="20"/>
          <w:lang w:val="en-US"/>
        </w:rPr>
        <w:t>alse discovery rate-corrected for multiple comparisons.</w:t>
      </w:r>
      <w:r w:rsidR="00266AD5" w:rsidRPr="005B64A3">
        <w:rPr>
          <w:rFonts w:ascii="Times New Roman" w:hAnsi="Times New Roman" w:cs="Times New Roman"/>
          <w:lang w:val="en-US"/>
        </w:rPr>
        <w:t xml:space="preserve"> </w:t>
      </w:r>
      <w:r w:rsidR="00266AD5" w:rsidRPr="005B64A3">
        <w:rPr>
          <w:rFonts w:ascii="Times New Roman" w:hAnsi="Times New Roman" w:cs="Times New Roman"/>
          <w:sz w:val="20"/>
          <w:szCs w:val="20"/>
          <w:lang w:val="en-US"/>
        </w:rPr>
        <w:t>BD-I, bipolar disorder type I; BD-II, bipolar disorder type I</w:t>
      </w:r>
      <w:r w:rsidR="0094651E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266AD5"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; HC, healthy controls. </w:t>
      </w:r>
      <w:r w:rsidR="00493DD7"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617B47E" w14:textId="77777777" w:rsidR="006840B6" w:rsidRDefault="006840B6">
      <w:pPr>
        <w:rPr>
          <w:rFonts w:ascii="Times New Roman" w:hAnsi="Times New Roman" w:cs="Times New Roman"/>
          <w:sz w:val="20"/>
          <w:szCs w:val="20"/>
          <w:lang w:val="en-US"/>
        </w:rPr>
        <w:sectPr w:rsidR="006840B6" w:rsidSect="00E47928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60608A72" w14:textId="54B95C53" w:rsidR="00AC1DAA" w:rsidRPr="005B64A3" w:rsidRDefault="00AC1DA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8E54B6" w14:textId="5C54A873" w:rsidR="00AC1DAA" w:rsidRPr="005B64A3" w:rsidRDefault="00AC1DA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36"/>
        <w:gridCol w:w="1035"/>
        <w:gridCol w:w="73"/>
        <w:gridCol w:w="797"/>
        <w:gridCol w:w="56"/>
        <w:gridCol w:w="724"/>
        <w:gridCol w:w="51"/>
        <w:gridCol w:w="1108"/>
        <w:gridCol w:w="274"/>
        <w:gridCol w:w="274"/>
        <w:gridCol w:w="18"/>
        <w:gridCol w:w="18"/>
        <w:gridCol w:w="853"/>
        <w:gridCol w:w="51"/>
        <w:gridCol w:w="724"/>
        <w:gridCol w:w="554"/>
        <w:gridCol w:w="554"/>
        <w:gridCol w:w="274"/>
        <w:gridCol w:w="274"/>
        <w:gridCol w:w="853"/>
        <w:gridCol w:w="183"/>
        <w:gridCol w:w="182"/>
        <w:gridCol w:w="182"/>
        <w:gridCol w:w="775"/>
        <w:gridCol w:w="274"/>
        <w:gridCol w:w="274"/>
        <w:gridCol w:w="36"/>
      </w:tblGrid>
      <w:tr w:rsidR="006840B6" w:rsidRPr="0094651E" w14:paraId="0B54A9B3" w14:textId="77777777" w:rsidTr="006840B6">
        <w:trPr>
          <w:tblHeader/>
        </w:trPr>
        <w:tc>
          <w:tcPr>
            <w:tcW w:w="0" w:type="auto"/>
            <w:gridSpan w:val="28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E94BE48" w14:textId="240B1040" w:rsidR="006840B6" w:rsidRPr="0094651E" w:rsidRDefault="006840B6" w:rsidP="006840B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val="en-US" w:eastAsia="it-IT"/>
              </w:rPr>
            </w:pPr>
          </w:p>
        </w:tc>
      </w:tr>
      <w:tr w:rsidR="006840B6" w:rsidRPr="0094651E" w14:paraId="304D8E74" w14:textId="77777777" w:rsidTr="006840B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FEEDD3" w14:textId="77777777" w:rsidR="006840B6" w:rsidRPr="0094651E" w:rsidRDefault="006840B6" w:rsidP="006840B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val="en-US" w:eastAsia="it-IT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F6A186" w14:textId="3BCE30B5" w:rsidR="006840B6" w:rsidRPr="0094651E" w:rsidRDefault="006840B6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val="en-US" w:eastAsia="it-IT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9F84C5" w14:textId="3E5C876C" w:rsidR="006840B6" w:rsidRPr="0094651E" w:rsidRDefault="006840B6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val="en-US" w:eastAsia="it-IT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B55367" w14:textId="226AE60D" w:rsidR="006840B6" w:rsidRPr="0094651E" w:rsidRDefault="006840B6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val="en-US" w:eastAsia="it-IT"/>
              </w:rPr>
            </w:pPr>
          </w:p>
        </w:tc>
      </w:tr>
      <w:tr w:rsidR="00F955CE" w:rsidRPr="006840B6" w14:paraId="2CD054DE" w14:textId="77777777" w:rsidTr="006840B6">
        <w:trPr>
          <w:gridAfter w:val="2"/>
          <w:trHeight w:val="47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9F127F4" w14:textId="77777777" w:rsidR="00F955CE" w:rsidRPr="0094651E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val="en-US"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396969B" w14:textId="77777777" w:rsidR="00F955CE" w:rsidRPr="0094651E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val="en-US"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31C7F6B" w14:textId="702F66AB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BD-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750EDCF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6BFF20C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CB573A7" w14:textId="7EC40F20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BD-I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8229779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219D393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3D68758" w14:textId="7A083C83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H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81305C0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3C827E78" w14:textId="77777777" w:rsidTr="006840B6">
        <w:trPr>
          <w:gridAfter w:val="2"/>
          <w:trHeight w:val="47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A5ED1AE" w14:textId="4BB7D2EE" w:rsidR="00F955CE" w:rsidRPr="006840B6" w:rsidRDefault="00F955CE" w:rsidP="00F955CE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Nod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29EDC60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Between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3791262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Close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6C32CB2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Strength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B59A2C1" w14:textId="77777777" w:rsidR="00F955CE" w:rsidRPr="006840B6" w:rsidRDefault="00F955CE" w:rsidP="00F955CE">
            <w:pPr>
              <w:ind w:right="-429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Between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8C57925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Close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AC5284E" w14:textId="77777777" w:rsidR="00F955CE" w:rsidRPr="006840B6" w:rsidRDefault="00F955CE" w:rsidP="00684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Strength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0B1B256" w14:textId="4358F0D1" w:rsidR="00F955CE" w:rsidRPr="006840B6" w:rsidRDefault="00F955CE" w:rsidP="00F955CE">
            <w:pPr>
              <w:ind w:right="-375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Betweenness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C1347C3" w14:textId="77777777" w:rsidR="00F955CE" w:rsidRPr="006840B6" w:rsidRDefault="00F955CE" w:rsidP="00F955CE">
            <w:pPr>
              <w:ind w:right="-445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Closenes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AB4D85C" w14:textId="77777777" w:rsidR="00F955CE" w:rsidRPr="006840B6" w:rsidRDefault="00F955CE" w:rsidP="00F955CE">
            <w:pPr>
              <w:ind w:right="-489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lang w:eastAsia="it-IT"/>
              </w:rPr>
              <w:t>Strength</w:t>
            </w:r>
            <w:proofErr w:type="spellEnd"/>
          </w:p>
        </w:tc>
      </w:tr>
      <w:tr w:rsidR="00F955CE" w:rsidRPr="006840B6" w14:paraId="430E6452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3A8ADF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Sad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EE7F93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A1204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5F9FD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835AA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2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9ECA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385B5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2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14296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5B49B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2877C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2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88F0C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88EA9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9B76F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2FEE1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CD0A8B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E71E3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7E157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0A640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AB31C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A2BBE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1031E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D002F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3F5E2874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2B662C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FB6B4C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4FF6C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A5A7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2EBB2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CF176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C14F0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02FCB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C1AA3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ABD5E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5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3AA5B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F31A7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4A422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D8E1F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613D4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11B9A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0B440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CD77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23E3A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E1403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68F01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5C6A1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50510EE8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42C3E8" w14:textId="43A67DD3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Hippocam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6265FD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EF520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2BD74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EF745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4E555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CC5A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A7190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41251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3803A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1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1B90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54D9D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36478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62DCE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C0B80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A40CF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916D6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1E682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8D628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992C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50F64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E4A31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445D21F2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B5AF8D" w14:textId="3A2B3080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Amygd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1C82D2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3A0E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CFDBD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31838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8E889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19C59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BE246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40A58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BE8F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C618C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B1BFEB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1C7F9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57F9A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1088A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90C8D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76ECC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2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66590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10C2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EBDBA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5699C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41AB7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6D967C32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EC0FAA" w14:textId="420E3F48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Fusiform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21C2ED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3FD39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A52B5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7D4AA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A5C78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E45E3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FFF5B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89307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14525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8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A8A89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90E9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91670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2A963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D2976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522CBB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8ABBB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4FDAF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8F5C6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D93AE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68FE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4AB1D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6B8219E6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276F3E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E378B7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9ABA2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E35FE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3DC1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E514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00766B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CBC31B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AC766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47F56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9D9CE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9819E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26E5F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52461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58EEF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93FA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0AE21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91A8E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09D0F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A2FAF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277A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1F6C1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3F63A8F3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287633" w14:textId="0656CEC5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Anterior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Cingulate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cor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4B873A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8F89E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AAF20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13175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7210C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FAB5C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1B729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4F243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2C473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1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B4D38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23FE5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E14C1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FD05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585AD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8AF6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4D8A1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B64FA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1B346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B53E6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272AF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17AD6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57651240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554106" w14:textId="13FBF490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Middle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Frontal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AC7FB5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AC3EC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089F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EAB63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5DD0E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24BF4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A126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E249F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3C790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4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CA5E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75D2B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21354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05E89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B8D61B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ADF65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CF3D9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7AC49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D49C9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8713A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09071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DD286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24F6B56E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79F8B1" w14:textId="296BE7FD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Orbito-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Frontal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46772A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56706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2414A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38818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CE5A3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6688C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99191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9BC7D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4EA90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8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B61E7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BBC7A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E6EDE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42164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5D8DB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A8E8B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F4B6A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0F2BE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135E6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AA04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841A2A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22FAA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3141C5CC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B11DB" w14:textId="550DAD95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Inferior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Frontal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08D0AF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A800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4F283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C6F7B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19794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4D635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E7F6D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5F9A8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B8C7D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D6B0C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47EAC6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06A82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6D2A7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02283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21292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34115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89E03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6A8A5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4B3EC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4DB5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FE3B9D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F955CE" w:rsidRPr="006840B6" w14:paraId="794BA07C" w14:textId="77777777" w:rsidTr="00684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4DF771" w14:textId="417C2DC6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Superior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Frontal</w:t>
            </w:r>
            <w:proofErr w:type="spellEnd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 xml:space="preserve"> </w:t>
            </w:r>
            <w:proofErr w:type="spellStart"/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1A8175" w14:textId="77777777" w:rsidR="00F955CE" w:rsidRPr="006840B6" w:rsidRDefault="00F955CE" w:rsidP="006840B6">
            <w:pPr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E527B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326D6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9AF569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C58873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106C4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17E5F2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00C0D8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F3187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7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FDE8E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DC48FF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E93420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81B97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B5F901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4694C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C61745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777367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931F3E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226BDC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90A4B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  <w:r w:rsidRPr="006840B6"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D396C4" w14:textId="77777777" w:rsidR="00F955CE" w:rsidRPr="006840B6" w:rsidRDefault="00F955CE" w:rsidP="006840B6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lang w:eastAsia="it-IT"/>
              </w:rPr>
            </w:pPr>
          </w:p>
        </w:tc>
      </w:tr>
      <w:tr w:rsidR="006840B6" w:rsidRPr="006840B6" w14:paraId="17D4E280" w14:textId="77777777" w:rsidTr="006840B6">
        <w:tc>
          <w:tcPr>
            <w:tcW w:w="0" w:type="auto"/>
            <w:gridSpan w:val="2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558B998" w14:textId="4A629CEC" w:rsidR="006840B6" w:rsidRPr="006840B6" w:rsidRDefault="006840B6" w:rsidP="006840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37867F52" w14:textId="0710E057" w:rsidR="00F955CE" w:rsidRPr="005B64A3" w:rsidRDefault="00F955CE" w:rsidP="00F955C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.2</w:t>
      </w:r>
      <w:r w:rsidRPr="005B64A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94651E">
        <w:rPr>
          <w:rFonts w:ascii="Times New Roman" w:eastAsia="Times New Roman" w:hAnsi="Times New Roman" w:cs="Times New Roman"/>
          <w:b/>
          <w:bCs/>
          <w:color w:val="222222"/>
          <w:sz w:val="20"/>
          <w:lang w:val="en-US" w:eastAsia="it-IT"/>
        </w:rPr>
        <w:t>Centrality measures per node</w:t>
      </w:r>
      <w:r w:rsidRPr="005B64A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each diagnostic group.</w:t>
      </w:r>
      <w:r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55CE">
        <w:rPr>
          <w:rFonts w:ascii="Times New Roman" w:hAnsi="Times New Roman" w:cs="Times New Roman"/>
          <w:sz w:val="20"/>
          <w:szCs w:val="20"/>
          <w:lang w:val="en-US"/>
        </w:rPr>
        <w:t>Betweennes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loseness, </w:t>
      </w:r>
      <w:r w:rsidRPr="00F955CE">
        <w:rPr>
          <w:rFonts w:ascii="Times New Roman" w:hAnsi="Times New Roman" w:cs="Times New Roman"/>
          <w:sz w:val="20"/>
          <w:szCs w:val="20"/>
          <w:lang w:val="en-US"/>
        </w:rPr>
        <w:t>Streng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dexes are reported. </w:t>
      </w:r>
      <w:r w:rsidRPr="005B64A3">
        <w:rPr>
          <w:rFonts w:ascii="Times New Roman" w:hAnsi="Times New Roman" w:cs="Times New Roman"/>
          <w:sz w:val="20"/>
          <w:szCs w:val="20"/>
          <w:lang w:val="en-US"/>
        </w:rPr>
        <w:t>BD-I, bipolar disorder type I; BD-II, bipolar disorder type I</w:t>
      </w:r>
      <w:r w:rsidR="0094651E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5B64A3">
        <w:rPr>
          <w:rFonts w:ascii="Times New Roman" w:hAnsi="Times New Roman" w:cs="Times New Roman"/>
          <w:sz w:val="20"/>
          <w:szCs w:val="20"/>
          <w:lang w:val="en-US"/>
        </w:rPr>
        <w:t xml:space="preserve">; HC, healthy controls.  </w:t>
      </w:r>
    </w:p>
    <w:p w14:paraId="36CF37EB" w14:textId="77777777" w:rsidR="00AC1DAA" w:rsidRPr="005B64A3" w:rsidRDefault="00AC1DA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C1DAA" w:rsidRPr="005B64A3" w:rsidSect="006840B6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0E6"/>
    <w:rsid w:val="000637CA"/>
    <w:rsid w:val="00083611"/>
    <w:rsid w:val="000A0BBC"/>
    <w:rsid w:val="000E4B60"/>
    <w:rsid w:val="00130BCA"/>
    <w:rsid w:val="00180BC9"/>
    <w:rsid w:val="00266AD5"/>
    <w:rsid w:val="0030156E"/>
    <w:rsid w:val="00436960"/>
    <w:rsid w:val="00493DD7"/>
    <w:rsid w:val="004D2A51"/>
    <w:rsid w:val="00510A34"/>
    <w:rsid w:val="0057193D"/>
    <w:rsid w:val="005B64A3"/>
    <w:rsid w:val="00610E72"/>
    <w:rsid w:val="00661CAB"/>
    <w:rsid w:val="006840B6"/>
    <w:rsid w:val="006940B3"/>
    <w:rsid w:val="00722D93"/>
    <w:rsid w:val="00756DD9"/>
    <w:rsid w:val="007746B7"/>
    <w:rsid w:val="007A2DC4"/>
    <w:rsid w:val="0080202E"/>
    <w:rsid w:val="00851B3C"/>
    <w:rsid w:val="008B6372"/>
    <w:rsid w:val="008D68B3"/>
    <w:rsid w:val="008F1A14"/>
    <w:rsid w:val="0094651E"/>
    <w:rsid w:val="009506ED"/>
    <w:rsid w:val="00A0187E"/>
    <w:rsid w:val="00AB5FE5"/>
    <w:rsid w:val="00AC1DAA"/>
    <w:rsid w:val="00B9377B"/>
    <w:rsid w:val="00C124E2"/>
    <w:rsid w:val="00C23D7B"/>
    <w:rsid w:val="00D72FE2"/>
    <w:rsid w:val="00D82AB8"/>
    <w:rsid w:val="00DE1D2D"/>
    <w:rsid w:val="00E03311"/>
    <w:rsid w:val="00E100E6"/>
    <w:rsid w:val="00E25701"/>
    <w:rsid w:val="00E43AA2"/>
    <w:rsid w:val="00E47928"/>
    <w:rsid w:val="00E872AB"/>
    <w:rsid w:val="00EC0C49"/>
    <w:rsid w:val="00F353A6"/>
    <w:rsid w:val="00F9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A6349"/>
  <w14:defaultImageDpi w14:val="32767"/>
  <w15:chartTrackingRefBased/>
  <w15:docId w15:val="{7BB19FFA-5F07-9846-8BAC-A5478ED8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55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aliases w:val="INDEX"/>
    <w:basedOn w:val="Normale"/>
    <w:next w:val="Normale"/>
    <w:autoRedefine/>
    <w:uiPriority w:val="39"/>
    <w:unhideWhenUsed/>
    <w:qFormat/>
    <w:rsid w:val="00D82AB8"/>
    <w:pPr>
      <w:spacing w:before="120" w:line="360" w:lineRule="auto"/>
    </w:pPr>
    <w:rPr>
      <w:rFonts w:ascii="Times New Roman" w:hAnsi="Times New Roman" w:cstheme="minorHAnsi"/>
      <w:b/>
      <w:bCs/>
      <w:i/>
      <w:iCs/>
      <w:sz w:val="32"/>
    </w:rPr>
  </w:style>
  <w:style w:type="table" w:styleId="Grigliatabella">
    <w:name w:val="Table Grid"/>
    <w:basedOn w:val="Tabellanormale"/>
    <w:uiPriority w:val="39"/>
    <w:rsid w:val="00E10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40B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4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1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8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isan Nicolò</dc:creator>
  <cp:keywords/>
  <dc:description/>
  <cp:lastModifiedBy>Alessandro Miola</cp:lastModifiedBy>
  <cp:revision>2</cp:revision>
  <dcterms:created xsi:type="dcterms:W3CDTF">2023-07-25T12:37:00Z</dcterms:created>
  <dcterms:modified xsi:type="dcterms:W3CDTF">2023-07-25T12:37:00Z</dcterms:modified>
</cp:coreProperties>
</file>